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E738B" w14:textId="42CC2A39" w:rsidR="00410175" w:rsidRDefault="0052655D">
      <w:pPr>
        <w:rPr>
          <w:lang w:val="en-US"/>
        </w:rPr>
      </w:pPr>
      <w:r>
        <w:rPr>
          <w:lang w:val="en-US"/>
        </w:rPr>
        <w:t xml:space="preserve">Table </w:t>
      </w:r>
      <w:r w:rsidR="00967029">
        <w:rPr>
          <w:lang w:val="en-US"/>
        </w:rPr>
        <w:t>S1</w:t>
      </w:r>
      <w:bookmarkStart w:id="0" w:name="_GoBack"/>
      <w:bookmarkEnd w:id="0"/>
      <w:r>
        <w:rPr>
          <w:lang w:val="en-US"/>
        </w:rPr>
        <w:t>. Summary of dosimetric data for the targets and the organs at risk</w:t>
      </w:r>
      <w:r w:rsidR="0085400D">
        <w:rPr>
          <w:lang w:val="en-US"/>
        </w:rPr>
        <w:t xml:space="preserve"> for the two ar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2354"/>
        <w:gridCol w:w="2260"/>
        <w:gridCol w:w="1839"/>
        <w:gridCol w:w="828"/>
      </w:tblGrid>
      <w:tr w:rsidR="0052655D" w14:paraId="04089738" w14:textId="6748182E" w:rsidTr="004C382D"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1DEC89DC" w14:textId="319A4A71" w:rsidR="0052655D" w:rsidRPr="0052655D" w:rsidRDefault="0052655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Metric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16719185" w14:textId="3C8B176D" w:rsidR="0052655D" w:rsidRPr="0052655D" w:rsidRDefault="0052655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Aim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1DE85191" w14:textId="640082AF" w:rsidR="0052655D" w:rsidRPr="0052655D" w:rsidRDefault="0052655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Arm-A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748DEEA1" w14:textId="1813841F" w:rsidR="0052655D" w:rsidRPr="0052655D" w:rsidRDefault="0052655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Arm-B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3D477BF" w14:textId="293E0F83" w:rsidR="0052655D" w:rsidRPr="0052655D" w:rsidRDefault="0052655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p</w:t>
            </w:r>
          </w:p>
        </w:tc>
      </w:tr>
      <w:tr w:rsidR="0052655D" w14:paraId="4D54F5F3" w14:textId="1902CED4" w:rsidTr="00B53021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1BC558D6" w14:textId="16DE7336" w:rsidR="0052655D" w:rsidRPr="0052655D" w:rsidRDefault="0052655D" w:rsidP="0052655D">
            <w:pPr>
              <w:jc w:val="center"/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Targets</w:t>
            </w:r>
          </w:p>
        </w:tc>
      </w:tr>
      <w:tr w:rsidR="004C382D" w14:paraId="056A246F" w14:textId="7CEDB798" w:rsidTr="004C382D">
        <w:tc>
          <w:tcPr>
            <w:tcW w:w="1745" w:type="dxa"/>
          </w:tcPr>
          <w:p w14:paraId="4F6C566D" w14:textId="76495EFA" w:rsidR="004C382D" w:rsidRPr="0052655D" w:rsidRDefault="004C382D" w:rsidP="004C382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CI RTOG</w:t>
            </w:r>
          </w:p>
        </w:tc>
        <w:tc>
          <w:tcPr>
            <w:tcW w:w="2354" w:type="dxa"/>
          </w:tcPr>
          <w:p w14:paraId="0A3C63B3" w14:textId="3A3D57F2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0" w:type="dxa"/>
          </w:tcPr>
          <w:p w14:paraId="49C9842C" w14:textId="5B2061EF" w:rsidR="004C382D" w:rsidRPr="004C382D" w:rsidRDefault="004C382D" w:rsidP="004C382D">
            <w:pPr>
              <w:rPr>
                <w:lang w:val="en-US"/>
              </w:rPr>
            </w:pPr>
            <w:r w:rsidRPr="004C382D">
              <w:t>3.35±4.58</w:t>
            </w:r>
          </w:p>
        </w:tc>
        <w:tc>
          <w:tcPr>
            <w:tcW w:w="1839" w:type="dxa"/>
          </w:tcPr>
          <w:p w14:paraId="52E06406" w14:textId="0897B0BE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1.17</w:t>
            </w:r>
            <w:r w:rsidRPr="004C382D">
              <w:rPr>
                <w:rFonts w:cstheme="minorHAnsi"/>
                <w:lang w:val="en-US"/>
              </w:rPr>
              <w:t>±</w:t>
            </w:r>
            <w:r w:rsidRPr="004C382D">
              <w:rPr>
                <w:lang w:val="en-US"/>
              </w:rPr>
              <w:t>0.46</w:t>
            </w:r>
          </w:p>
        </w:tc>
        <w:tc>
          <w:tcPr>
            <w:tcW w:w="828" w:type="dxa"/>
          </w:tcPr>
          <w:p w14:paraId="46A948B7" w14:textId="5E116371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382D" w14:paraId="0F8981DE" w14:textId="77777777" w:rsidTr="004C382D">
        <w:tc>
          <w:tcPr>
            <w:tcW w:w="1745" w:type="dxa"/>
          </w:tcPr>
          <w:p w14:paraId="21BA282E" w14:textId="70F1974B" w:rsidR="004C382D" w:rsidRPr="0052655D" w:rsidRDefault="004C382D" w:rsidP="004C382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PCI</w:t>
            </w:r>
          </w:p>
        </w:tc>
        <w:tc>
          <w:tcPr>
            <w:tcW w:w="2354" w:type="dxa"/>
          </w:tcPr>
          <w:p w14:paraId="7DA43995" w14:textId="5B03C22E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0" w:type="dxa"/>
          </w:tcPr>
          <w:p w14:paraId="20421745" w14:textId="23275AD8" w:rsidR="004C382D" w:rsidRPr="004C382D" w:rsidRDefault="004C382D" w:rsidP="004C382D">
            <w:pPr>
              <w:rPr>
                <w:b/>
                <w:bCs/>
                <w:lang w:val="en-US"/>
              </w:rPr>
            </w:pPr>
            <w:r w:rsidRPr="004C382D">
              <w:t>0.55±0.28</w:t>
            </w:r>
          </w:p>
        </w:tc>
        <w:tc>
          <w:tcPr>
            <w:tcW w:w="1839" w:type="dxa"/>
          </w:tcPr>
          <w:p w14:paraId="22837B93" w14:textId="7BD7C544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0.86</w:t>
            </w:r>
            <w:r w:rsidRPr="004C382D">
              <w:rPr>
                <w:rFonts w:cstheme="minorHAnsi"/>
                <w:lang w:val="en-US"/>
              </w:rPr>
              <w:t>±0.41</w:t>
            </w:r>
          </w:p>
        </w:tc>
        <w:tc>
          <w:tcPr>
            <w:tcW w:w="828" w:type="dxa"/>
          </w:tcPr>
          <w:p w14:paraId="29287126" w14:textId="45757536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382D" w14:paraId="4C55C95B" w14:textId="77777777" w:rsidTr="004C382D">
        <w:tc>
          <w:tcPr>
            <w:tcW w:w="1745" w:type="dxa"/>
          </w:tcPr>
          <w:p w14:paraId="2A510857" w14:textId="3FC2DE7D" w:rsidR="004C382D" w:rsidRPr="0052655D" w:rsidRDefault="004C382D" w:rsidP="004C382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GI</w:t>
            </w:r>
          </w:p>
        </w:tc>
        <w:tc>
          <w:tcPr>
            <w:tcW w:w="2354" w:type="dxa"/>
          </w:tcPr>
          <w:p w14:paraId="01B9CBE6" w14:textId="4DD76328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Minimize</w:t>
            </w:r>
          </w:p>
        </w:tc>
        <w:tc>
          <w:tcPr>
            <w:tcW w:w="2260" w:type="dxa"/>
          </w:tcPr>
          <w:p w14:paraId="4FCFE54F" w14:textId="697F5D0A" w:rsidR="004C382D" w:rsidRPr="004C382D" w:rsidRDefault="004C382D" w:rsidP="004C382D">
            <w:r w:rsidRPr="004C382D">
              <w:t>3.03±0.73</w:t>
            </w:r>
          </w:p>
        </w:tc>
        <w:tc>
          <w:tcPr>
            <w:tcW w:w="1839" w:type="dxa"/>
          </w:tcPr>
          <w:p w14:paraId="759CEEBA" w14:textId="556CF17E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4.24</w:t>
            </w:r>
            <w:r w:rsidRPr="004C382D">
              <w:rPr>
                <w:rFonts w:cstheme="minorHAnsi"/>
                <w:lang w:val="en-US"/>
              </w:rPr>
              <w:t>±1.25</w:t>
            </w:r>
          </w:p>
        </w:tc>
        <w:tc>
          <w:tcPr>
            <w:tcW w:w="828" w:type="dxa"/>
          </w:tcPr>
          <w:p w14:paraId="207F3D0C" w14:textId="461E8543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382D" w14:paraId="14334144" w14:textId="77777777" w:rsidTr="004C382D">
        <w:tc>
          <w:tcPr>
            <w:tcW w:w="1745" w:type="dxa"/>
          </w:tcPr>
          <w:p w14:paraId="3788FA61" w14:textId="32637CA7" w:rsidR="004C382D" w:rsidRPr="0052655D" w:rsidRDefault="004C382D" w:rsidP="004C382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HI</w:t>
            </w:r>
          </w:p>
        </w:tc>
        <w:tc>
          <w:tcPr>
            <w:tcW w:w="2354" w:type="dxa"/>
          </w:tcPr>
          <w:p w14:paraId="1CFA1E27" w14:textId="58F1CA89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Minimize</w:t>
            </w:r>
          </w:p>
        </w:tc>
        <w:tc>
          <w:tcPr>
            <w:tcW w:w="2260" w:type="dxa"/>
          </w:tcPr>
          <w:p w14:paraId="42637983" w14:textId="7B1A1E3F" w:rsidR="004C382D" w:rsidRPr="004C382D" w:rsidRDefault="004C382D" w:rsidP="004C382D">
            <w:pPr>
              <w:rPr>
                <w:lang w:val="en-US"/>
              </w:rPr>
            </w:pPr>
            <w:r w:rsidRPr="004C382D">
              <w:t>0.66±0.13</w:t>
            </w:r>
          </w:p>
        </w:tc>
        <w:tc>
          <w:tcPr>
            <w:tcW w:w="1839" w:type="dxa"/>
          </w:tcPr>
          <w:p w14:paraId="7D396B08" w14:textId="18574286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0.20</w:t>
            </w:r>
            <w:r w:rsidRPr="004C382D">
              <w:rPr>
                <w:rFonts w:cstheme="minorHAnsi"/>
                <w:lang w:val="en-US"/>
              </w:rPr>
              <w:t>±0.21</w:t>
            </w:r>
          </w:p>
        </w:tc>
        <w:tc>
          <w:tcPr>
            <w:tcW w:w="828" w:type="dxa"/>
          </w:tcPr>
          <w:p w14:paraId="1ECC06F2" w14:textId="1BEB43B8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382D" w14:paraId="36795744" w14:textId="77777777" w:rsidTr="004C382D">
        <w:tc>
          <w:tcPr>
            <w:tcW w:w="1745" w:type="dxa"/>
          </w:tcPr>
          <w:p w14:paraId="29F056A5" w14:textId="3FF25DE2" w:rsidR="004C382D" w:rsidRPr="0052655D" w:rsidRDefault="004C382D" w:rsidP="004C382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D</w:t>
            </w:r>
            <w:r w:rsidRPr="00B871A0">
              <w:rPr>
                <w:b/>
                <w:bCs/>
                <w:vertAlign w:val="subscript"/>
                <w:lang w:val="en-US"/>
              </w:rPr>
              <w:t>1%</w:t>
            </w:r>
          </w:p>
        </w:tc>
        <w:tc>
          <w:tcPr>
            <w:tcW w:w="2354" w:type="dxa"/>
          </w:tcPr>
          <w:p w14:paraId="0438C02D" w14:textId="77777777" w:rsidR="004C382D" w:rsidRDefault="004C382D" w:rsidP="004C382D">
            <w:pPr>
              <w:rPr>
                <w:lang w:val="en-US"/>
              </w:rPr>
            </w:pPr>
          </w:p>
        </w:tc>
        <w:tc>
          <w:tcPr>
            <w:tcW w:w="2260" w:type="dxa"/>
          </w:tcPr>
          <w:p w14:paraId="103135B9" w14:textId="669FBDE2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42.05</w:t>
            </w:r>
            <w:r w:rsidRPr="004C382D">
              <w:rPr>
                <w:rFonts w:cstheme="minorHAnsi"/>
                <w:lang w:val="en-US"/>
              </w:rPr>
              <w:t>±5.58</w:t>
            </w:r>
          </w:p>
        </w:tc>
        <w:tc>
          <w:tcPr>
            <w:tcW w:w="1839" w:type="dxa"/>
          </w:tcPr>
          <w:p w14:paraId="4AE6B699" w14:textId="71C5F282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25.03</w:t>
            </w:r>
            <w:r w:rsidRPr="004C382D">
              <w:rPr>
                <w:rFonts w:cstheme="minorHAnsi"/>
                <w:lang w:val="en-US"/>
              </w:rPr>
              <w:t>±1.04</w:t>
            </w:r>
          </w:p>
        </w:tc>
        <w:tc>
          <w:tcPr>
            <w:tcW w:w="828" w:type="dxa"/>
          </w:tcPr>
          <w:p w14:paraId="0FF7F4DC" w14:textId="69A7D130" w:rsidR="004C382D" w:rsidRDefault="004C382D" w:rsidP="004C382D">
            <w:pPr>
              <w:rPr>
                <w:lang w:val="en-US"/>
              </w:rPr>
            </w:pPr>
          </w:p>
        </w:tc>
      </w:tr>
      <w:tr w:rsidR="004C382D" w14:paraId="464AE841" w14:textId="77777777" w:rsidTr="004C382D">
        <w:tc>
          <w:tcPr>
            <w:tcW w:w="1745" w:type="dxa"/>
          </w:tcPr>
          <w:p w14:paraId="37CE2796" w14:textId="16EB0CD8" w:rsidR="004C382D" w:rsidRPr="0052655D" w:rsidRDefault="004C382D" w:rsidP="004C382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rget coverage</w:t>
            </w:r>
          </w:p>
        </w:tc>
        <w:tc>
          <w:tcPr>
            <w:tcW w:w="2354" w:type="dxa"/>
          </w:tcPr>
          <w:p w14:paraId="7AD186AC" w14:textId="014B8408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Maximize [%]</w:t>
            </w:r>
          </w:p>
        </w:tc>
        <w:tc>
          <w:tcPr>
            <w:tcW w:w="2260" w:type="dxa"/>
          </w:tcPr>
          <w:p w14:paraId="532864E0" w14:textId="4F0FF565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99.7</w:t>
            </w:r>
            <w:r w:rsidRPr="004C382D">
              <w:t>±0.8</w:t>
            </w:r>
          </w:p>
        </w:tc>
        <w:tc>
          <w:tcPr>
            <w:tcW w:w="1839" w:type="dxa"/>
          </w:tcPr>
          <w:p w14:paraId="4FB2D0E5" w14:textId="449D1F3D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98.1</w:t>
            </w:r>
            <w:r w:rsidRPr="004C382D">
              <w:t>±2.1</w:t>
            </w:r>
            <w:r w:rsidRPr="004C382D">
              <w:rPr>
                <w:lang w:val="en-US"/>
              </w:rPr>
              <w:t xml:space="preserve"> </w:t>
            </w:r>
          </w:p>
        </w:tc>
        <w:tc>
          <w:tcPr>
            <w:tcW w:w="828" w:type="dxa"/>
          </w:tcPr>
          <w:p w14:paraId="1A04D422" w14:textId="2B919E4C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71A0" w14:paraId="7E541C13" w14:textId="77777777" w:rsidTr="004C382D">
        <w:tc>
          <w:tcPr>
            <w:tcW w:w="1745" w:type="dxa"/>
            <w:tcBorders>
              <w:bottom w:val="single" w:sz="4" w:space="0" w:color="auto"/>
            </w:tcBorders>
          </w:tcPr>
          <w:p w14:paraId="08971675" w14:textId="3F505F8C" w:rsidR="00B871A0" w:rsidRPr="0052655D" w:rsidRDefault="00B871A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scription isodose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27454333" w14:textId="144989B9" w:rsidR="00B871A0" w:rsidRDefault="00B871A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272FB3F3" w14:textId="61AD0068" w:rsidR="00B871A0" w:rsidRPr="004C382D" w:rsidRDefault="002D4BD0">
            <w:pPr>
              <w:rPr>
                <w:lang w:val="en-US"/>
              </w:rPr>
            </w:pPr>
            <w:r w:rsidRPr="004C382D">
              <w:rPr>
                <w:lang w:val="en-US"/>
              </w:rPr>
              <w:t>50% isodose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6C17427F" w14:textId="104FDD5A" w:rsidR="00B871A0" w:rsidRPr="004C382D" w:rsidRDefault="00B871A0">
            <w:pPr>
              <w:rPr>
                <w:lang w:val="en-US"/>
              </w:rPr>
            </w:pPr>
            <w:r w:rsidRPr="004C382D">
              <w:rPr>
                <w:lang w:val="en-US"/>
              </w:rPr>
              <w:t>Mean dose to target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35EFE71" w14:textId="6FA8E369" w:rsidR="00B871A0" w:rsidRDefault="00B871A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2655D" w14:paraId="17256626" w14:textId="6757701E" w:rsidTr="00B53021">
        <w:trPr>
          <w:trHeight w:val="531"/>
        </w:trPr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20750E5C" w14:textId="304D3775" w:rsidR="0052655D" w:rsidRPr="004C382D" w:rsidRDefault="0052655D" w:rsidP="0052655D">
            <w:pPr>
              <w:jc w:val="center"/>
              <w:rPr>
                <w:b/>
                <w:bCs/>
                <w:lang w:val="en-US"/>
              </w:rPr>
            </w:pPr>
            <w:r w:rsidRPr="004C382D">
              <w:rPr>
                <w:b/>
                <w:bCs/>
                <w:lang w:val="en-US"/>
              </w:rPr>
              <w:t>Organs at risk</w:t>
            </w:r>
          </w:p>
        </w:tc>
      </w:tr>
      <w:tr w:rsidR="004C382D" w14:paraId="450B643B" w14:textId="45B4A2A2" w:rsidTr="004C382D">
        <w:tc>
          <w:tcPr>
            <w:tcW w:w="1745" w:type="dxa"/>
          </w:tcPr>
          <w:p w14:paraId="10CC6E90" w14:textId="6B1F1B49" w:rsidR="004C382D" w:rsidRPr="0052655D" w:rsidRDefault="004C382D" w:rsidP="004C382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ealthy brain</w:t>
            </w:r>
          </w:p>
        </w:tc>
        <w:tc>
          <w:tcPr>
            <w:tcW w:w="2354" w:type="dxa"/>
          </w:tcPr>
          <w:p w14:paraId="0DBA4AFB" w14:textId="7EF90542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2655D">
              <w:rPr>
                <w:vertAlign w:val="subscript"/>
                <w:lang w:val="en-US"/>
              </w:rPr>
              <w:t>12Gy</w:t>
            </w:r>
            <w:r>
              <w:rPr>
                <w:lang w:val="en-US"/>
              </w:rPr>
              <w:t xml:space="preserve"> : minimize [cm</w:t>
            </w:r>
            <w:r w:rsidRPr="002D4BD0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]</w:t>
            </w:r>
          </w:p>
        </w:tc>
        <w:tc>
          <w:tcPr>
            <w:tcW w:w="2260" w:type="dxa"/>
          </w:tcPr>
          <w:p w14:paraId="3EDB294B" w14:textId="44EA8D77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2.9±3.3</w:t>
            </w:r>
          </w:p>
        </w:tc>
        <w:tc>
          <w:tcPr>
            <w:tcW w:w="1839" w:type="dxa"/>
          </w:tcPr>
          <w:p w14:paraId="78CBFF3B" w14:textId="7B5718E2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18.3±19.1</w:t>
            </w:r>
          </w:p>
        </w:tc>
        <w:tc>
          <w:tcPr>
            <w:tcW w:w="828" w:type="dxa"/>
          </w:tcPr>
          <w:p w14:paraId="3DCFF812" w14:textId="4E902E30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382D" w14:paraId="499C99E4" w14:textId="77777777" w:rsidTr="004C382D">
        <w:tc>
          <w:tcPr>
            <w:tcW w:w="1745" w:type="dxa"/>
          </w:tcPr>
          <w:p w14:paraId="6E6A843A" w14:textId="77777777" w:rsidR="004C382D" w:rsidRDefault="004C382D" w:rsidP="004C382D">
            <w:pPr>
              <w:rPr>
                <w:b/>
                <w:bCs/>
                <w:lang w:val="en-US"/>
              </w:rPr>
            </w:pPr>
          </w:p>
        </w:tc>
        <w:tc>
          <w:tcPr>
            <w:tcW w:w="2354" w:type="dxa"/>
          </w:tcPr>
          <w:p w14:paraId="075F97A4" w14:textId="00F104D9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B74DD4">
              <w:rPr>
                <w:vertAlign w:val="subscript"/>
                <w:lang w:val="en-US"/>
              </w:rPr>
              <w:t>5Gy</w:t>
            </w:r>
            <w:r>
              <w:rPr>
                <w:lang w:val="en-US"/>
              </w:rPr>
              <w:t>: minimize [cm</w:t>
            </w:r>
            <w:r w:rsidRPr="002D4BD0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]</w:t>
            </w:r>
          </w:p>
        </w:tc>
        <w:tc>
          <w:tcPr>
            <w:tcW w:w="2260" w:type="dxa"/>
          </w:tcPr>
          <w:p w14:paraId="794917B6" w14:textId="79642027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16.3±18.6</w:t>
            </w:r>
          </w:p>
        </w:tc>
        <w:tc>
          <w:tcPr>
            <w:tcW w:w="1839" w:type="dxa"/>
          </w:tcPr>
          <w:p w14:paraId="041F969C" w14:textId="5729D2E0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72.4±46.0</w:t>
            </w:r>
          </w:p>
        </w:tc>
        <w:tc>
          <w:tcPr>
            <w:tcW w:w="828" w:type="dxa"/>
          </w:tcPr>
          <w:p w14:paraId="4AE18AF4" w14:textId="0C48CACC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C382D" w14:paraId="1F9BBF17" w14:textId="77777777" w:rsidTr="004C382D">
        <w:tc>
          <w:tcPr>
            <w:tcW w:w="1745" w:type="dxa"/>
          </w:tcPr>
          <w:p w14:paraId="0C2AF431" w14:textId="7FBB66B6" w:rsidR="004C382D" w:rsidRPr="0052655D" w:rsidRDefault="004C382D" w:rsidP="004C382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Brain Stem</w:t>
            </w:r>
          </w:p>
        </w:tc>
        <w:tc>
          <w:tcPr>
            <w:tcW w:w="2354" w:type="dxa"/>
          </w:tcPr>
          <w:p w14:paraId="66E6A229" w14:textId="5A50E102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2655D">
              <w:rPr>
                <w:vertAlign w:val="subscript"/>
                <w:lang w:val="en-US"/>
              </w:rPr>
              <w:t>12Gy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≤ 10 cm</w:t>
            </w:r>
            <w:r w:rsidRPr="0052655D">
              <w:rPr>
                <w:rFonts w:cstheme="minorHAnsi"/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 [cm</w:t>
            </w:r>
            <w:r w:rsidRPr="002D4BD0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]</w:t>
            </w:r>
          </w:p>
        </w:tc>
        <w:tc>
          <w:tcPr>
            <w:tcW w:w="2260" w:type="dxa"/>
          </w:tcPr>
          <w:p w14:paraId="38E7FF19" w14:textId="61233D91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0.14±0.84</w:t>
            </w:r>
          </w:p>
        </w:tc>
        <w:tc>
          <w:tcPr>
            <w:tcW w:w="1839" w:type="dxa"/>
          </w:tcPr>
          <w:p w14:paraId="373233C1" w14:textId="67925DA3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0.03±0.15</w:t>
            </w:r>
          </w:p>
        </w:tc>
        <w:tc>
          <w:tcPr>
            <w:tcW w:w="828" w:type="dxa"/>
          </w:tcPr>
          <w:p w14:paraId="1BF84C81" w14:textId="27792AB1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4C382D" w14:paraId="65660CE1" w14:textId="6E6C8E7F" w:rsidTr="004C382D">
        <w:tc>
          <w:tcPr>
            <w:tcW w:w="1745" w:type="dxa"/>
          </w:tcPr>
          <w:p w14:paraId="6111178E" w14:textId="564638E2" w:rsidR="004C382D" w:rsidRPr="0052655D" w:rsidRDefault="004C382D" w:rsidP="004C382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Optical nerves</w:t>
            </w:r>
          </w:p>
        </w:tc>
        <w:tc>
          <w:tcPr>
            <w:tcW w:w="2354" w:type="dxa"/>
          </w:tcPr>
          <w:p w14:paraId="67C1808B" w14:textId="167B8DC7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52655D">
              <w:rPr>
                <w:vertAlign w:val="subscript"/>
                <w:lang w:val="en-US"/>
              </w:rPr>
              <w:t>2%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≤8 </w:t>
            </w:r>
            <w:r>
              <w:rPr>
                <w:lang w:val="en-US"/>
              </w:rPr>
              <w:t>Gy  [Gy]</w:t>
            </w:r>
          </w:p>
        </w:tc>
        <w:tc>
          <w:tcPr>
            <w:tcW w:w="2260" w:type="dxa"/>
          </w:tcPr>
          <w:p w14:paraId="056D4C29" w14:textId="453EA92B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0.93±2.11</w:t>
            </w:r>
          </w:p>
        </w:tc>
        <w:tc>
          <w:tcPr>
            <w:tcW w:w="1839" w:type="dxa"/>
          </w:tcPr>
          <w:p w14:paraId="4D0F7771" w14:textId="086DD732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 xml:space="preserve">0.59±1.2 </w:t>
            </w:r>
          </w:p>
        </w:tc>
        <w:tc>
          <w:tcPr>
            <w:tcW w:w="828" w:type="dxa"/>
          </w:tcPr>
          <w:p w14:paraId="55A394AC" w14:textId="13DEC924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4C382D" w14:paraId="20905BEF" w14:textId="7F8B721B" w:rsidTr="004C382D">
        <w:tc>
          <w:tcPr>
            <w:tcW w:w="1745" w:type="dxa"/>
          </w:tcPr>
          <w:p w14:paraId="170903FC" w14:textId="30699A1D" w:rsidR="004C382D" w:rsidRPr="0052655D" w:rsidRDefault="004C382D" w:rsidP="004C382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Chiasm</w:t>
            </w:r>
          </w:p>
        </w:tc>
        <w:tc>
          <w:tcPr>
            <w:tcW w:w="2354" w:type="dxa"/>
          </w:tcPr>
          <w:p w14:paraId="4FEA91C5" w14:textId="34734BAE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52655D">
              <w:rPr>
                <w:vertAlign w:val="subscript"/>
                <w:lang w:val="en-US"/>
              </w:rPr>
              <w:t>2%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12 Gy [Gy]</w:t>
            </w:r>
          </w:p>
        </w:tc>
        <w:tc>
          <w:tcPr>
            <w:tcW w:w="2260" w:type="dxa"/>
          </w:tcPr>
          <w:p w14:paraId="74E70762" w14:textId="0F5845A6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0.87±1.11</w:t>
            </w:r>
          </w:p>
        </w:tc>
        <w:tc>
          <w:tcPr>
            <w:tcW w:w="1839" w:type="dxa"/>
          </w:tcPr>
          <w:p w14:paraId="5E132C1E" w14:textId="419133E9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en-US"/>
              </w:rPr>
              <w:t>1.07±1.6</w:t>
            </w:r>
          </w:p>
        </w:tc>
        <w:tc>
          <w:tcPr>
            <w:tcW w:w="828" w:type="dxa"/>
          </w:tcPr>
          <w:p w14:paraId="23A57E08" w14:textId="2A98ADA4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4C382D" w14:paraId="3D044AFF" w14:textId="1EE0B513" w:rsidTr="004C382D">
        <w:tc>
          <w:tcPr>
            <w:tcW w:w="1745" w:type="dxa"/>
          </w:tcPr>
          <w:p w14:paraId="5D239BEA" w14:textId="42AFD28E" w:rsidR="004C382D" w:rsidRPr="0052655D" w:rsidRDefault="004C382D" w:rsidP="004C382D">
            <w:pPr>
              <w:rPr>
                <w:b/>
                <w:bCs/>
                <w:lang w:val="en-US"/>
              </w:rPr>
            </w:pPr>
            <w:r w:rsidRPr="0052655D">
              <w:rPr>
                <w:b/>
                <w:bCs/>
                <w:lang w:val="en-US"/>
              </w:rPr>
              <w:t>Cochl</w:t>
            </w:r>
            <w:r>
              <w:rPr>
                <w:b/>
                <w:bCs/>
                <w:lang w:val="en-US"/>
              </w:rPr>
              <w:t>e</w:t>
            </w:r>
            <w:r w:rsidRPr="0052655D">
              <w:rPr>
                <w:b/>
                <w:bCs/>
                <w:lang w:val="en-US"/>
              </w:rPr>
              <w:t>a</w:t>
            </w:r>
            <w:r>
              <w:rPr>
                <w:b/>
                <w:bCs/>
                <w:lang w:val="en-US"/>
              </w:rPr>
              <w:t xml:space="preserve"> left</w:t>
            </w:r>
          </w:p>
        </w:tc>
        <w:tc>
          <w:tcPr>
            <w:tcW w:w="2354" w:type="dxa"/>
          </w:tcPr>
          <w:p w14:paraId="3A2153C6" w14:textId="7F90D40C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 xml:space="preserve">Mean dose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12 Gy [Gy]</w:t>
            </w:r>
          </w:p>
        </w:tc>
        <w:tc>
          <w:tcPr>
            <w:tcW w:w="2260" w:type="dxa"/>
          </w:tcPr>
          <w:p w14:paraId="2B979EC2" w14:textId="4BCF7603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it-IT"/>
              </w:rPr>
              <w:t>0.42±0.57</w:t>
            </w:r>
          </w:p>
        </w:tc>
        <w:tc>
          <w:tcPr>
            <w:tcW w:w="1839" w:type="dxa"/>
          </w:tcPr>
          <w:p w14:paraId="72B24B6B" w14:textId="25511B7A" w:rsidR="004C382D" w:rsidRPr="004C382D" w:rsidRDefault="004C382D" w:rsidP="004C382D">
            <w:pPr>
              <w:rPr>
                <w:lang w:val="en-US"/>
              </w:rPr>
            </w:pPr>
            <w:r w:rsidRPr="004C382D">
              <w:rPr>
                <w:lang w:val="it-IT"/>
              </w:rPr>
              <w:t>0.72±1.16</w:t>
            </w:r>
          </w:p>
        </w:tc>
        <w:tc>
          <w:tcPr>
            <w:tcW w:w="828" w:type="dxa"/>
          </w:tcPr>
          <w:p w14:paraId="2D8F6E46" w14:textId="3F462D88" w:rsidR="004C382D" w:rsidRDefault="004C382D" w:rsidP="004C382D">
            <w:pPr>
              <w:rPr>
                <w:lang w:val="en-US"/>
              </w:rPr>
            </w:pPr>
            <w:r>
              <w:rPr>
                <w:lang w:val="it-IT"/>
              </w:rPr>
              <w:t>0.05</w:t>
            </w:r>
          </w:p>
        </w:tc>
      </w:tr>
      <w:tr w:rsidR="004C382D" w14:paraId="517A0005" w14:textId="77777777" w:rsidTr="004C382D">
        <w:tc>
          <w:tcPr>
            <w:tcW w:w="1745" w:type="dxa"/>
            <w:tcBorders>
              <w:bottom w:val="single" w:sz="4" w:space="0" w:color="auto"/>
            </w:tcBorders>
          </w:tcPr>
          <w:p w14:paraId="16620DF1" w14:textId="2AAD8B5B" w:rsidR="004C382D" w:rsidRPr="0052655D" w:rsidRDefault="004C382D" w:rsidP="004C382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chlea right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4ABD871B" w14:textId="34A80B50" w:rsidR="004C382D" w:rsidRDefault="004C382D" w:rsidP="004C382D">
            <w:pPr>
              <w:rPr>
                <w:lang w:val="en-US"/>
              </w:rPr>
            </w:pPr>
            <w:r>
              <w:rPr>
                <w:lang w:val="en-US"/>
              </w:rPr>
              <w:t xml:space="preserve">Mean dose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12 Gy [Gy]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63F4E542" w14:textId="2176ECAF" w:rsidR="004C382D" w:rsidRPr="004C382D" w:rsidRDefault="004C382D" w:rsidP="004C382D">
            <w:pPr>
              <w:rPr>
                <w:lang w:val="it-IT"/>
              </w:rPr>
            </w:pPr>
            <w:r>
              <w:rPr>
                <w:lang w:val="it-IT"/>
              </w:rPr>
              <w:t>0.39</w:t>
            </w:r>
            <w:r w:rsidRPr="004C382D">
              <w:rPr>
                <w:lang w:val="it-IT"/>
              </w:rPr>
              <w:t>±</w:t>
            </w:r>
            <w:r>
              <w:rPr>
                <w:lang w:val="it-IT"/>
              </w:rPr>
              <w:t>0.57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450BF5A2" w14:textId="0ED97F31" w:rsidR="004C382D" w:rsidRPr="004C382D" w:rsidRDefault="004C382D" w:rsidP="004C382D">
            <w:pPr>
              <w:rPr>
                <w:lang w:val="it-IT"/>
              </w:rPr>
            </w:pPr>
            <w:r>
              <w:rPr>
                <w:lang w:val="it-IT"/>
              </w:rPr>
              <w:t>0.56</w:t>
            </w:r>
            <w:r w:rsidRPr="004C382D">
              <w:rPr>
                <w:lang w:val="it-IT"/>
              </w:rPr>
              <w:t>±</w:t>
            </w:r>
            <w:r>
              <w:rPr>
                <w:lang w:val="it-IT"/>
              </w:rPr>
              <w:t>0.78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6DB2DD3" w14:textId="739399B2" w:rsidR="004C382D" w:rsidRDefault="004C382D" w:rsidP="004C382D">
            <w:pPr>
              <w:rPr>
                <w:lang w:val="en-US"/>
              </w:rPr>
            </w:pPr>
            <w:r>
              <w:rPr>
                <w:lang w:val="it-IT"/>
              </w:rPr>
              <w:t>0.01</w:t>
            </w:r>
          </w:p>
        </w:tc>
      </w:tr>
    </w:tbl>
    <w:p w14:paraId="6D1931C7" w14:textId="17ABA01C" w:rsidR="0052655D" w:rsidRPr="0085400D" w:rsidRDefault="0052655D">
      <w:pPr>
        <w:rPr>
          <w:sz w:val="18"/>
          <w:szCs w:val="18"/>
          <w:lang w:val="en-US"/>
        </w:rPr>
      </w:pPr>
      <w:r w:rsidRPr="0085400D">
        <w:rPr>
          <w:sz w:val="18"/>
          <w:szCs w:val="18"/>
          <w:lang w:val="en-US"/>
        </w:rPr>
        <w:t xml:space="preserve">CI RTOG: RTOG Conformity Index; PCI: </w:t>
      </w:r>
      <w:proofErr w:type="spellStart"/>
      <w:r w:rsidRPr="0085400D">
        <w:rPr>
          <w:sz w:val="18"/>
          <w:szCs w:val="18"/>
          <w:lang w:val="en-US"/>
        </w:rPr>
        <w:t>Paddick</w:t>
      </w:r>
      <w:proofErr w:type="spellEnd"/>
      <w:r w:rsidRPr="0085400D">
        <w:rPr>
          <w:sz w:val="18"/>
          <w:szCs w:val="18"/>
          <w:lang w:val="en-US"/>
        </w:rPr>
        <w:t xml:space="preserve"> Conformity Index; GI: Gradient Index; HI: Homogeneity Index</w:t>
      </w:r>
      <w:r w:rsidR="0085400D" w:rsidRPr="0085400D">
        <w:rPr>
          <w:sz w:val="18"/>
          <w:szCs w:val="18"/>
          <w:lang w:val="en-US"/>
        </w:rPr>
        <w:t xml:space="preserve">; </w:t>
      </w:r>
      <w:proofErr w:type="spellStart"/>
      <w:r w:rsidR="0085400D" w:rsidRPr="0085400D">
        <w:rPr>
          <w:sz w:val="18"/>
          <w:szCs w:val="18"/>
          <w:lang w:val="en-US"/>
        </w:rPr>
        <w:t>V</w:t>
      </w:r>
      <w:r w:rsidR="0085400D" w:rsidRPr="0085400D">
        <w:rPr>
          <w:sz w:val="18"/>
          <w:szCs w:val="18"/>
          <w:vertAlign w:val="subscript"/>
          <w:lang w:val="en-US"/>
        </w:rPr>
        <w:t>xGy</w:t>
      </w:r>
      <w:proofErr w:type="spellEnd"/>
      <w:r w:rsidR="0085400D" w:rsidRPr="0085400D">
        <w:rPr>
          <w:sz w:val="18"/>
          <w:szCs w:val="18"/>
          <w:lang w:val="en-US"/>
        </w:rPr>
        <w:t>: volume receiving at least X Gy; D</w:t>
      </w:r>
      <w:r w:rsidR="0085400D" w:rsidRPr="0085400D">
        <w:rPr>
          <w:sz w:val="18"/>
          <w:szCs w:val="18"/>
          <w:vertAlign w:val="subscript"/>
          <w:lang w:val="en-US"/>
        </w:rPr>
        <w:t>X%</w:t>
      </w:r>
      <w:r w:rsidR="0085400D" w:rsidRPr="0085400D">
        <w:rPr>
          <w:sz w:val="18"/>
          <w:szCs w:val="18"/>
          <w:lang w:val="en-US"/>
        </w:rPr>
        <w:t>: dose received by at most X% of the volume</w:t>
      </w:r>
    </w:p>
    <w:p w14:paraId="23488101" w14:textId="2F040C29" w:rsidR="0085400D" w:rsidRDefault="0085400D">
      <w:pPr>
        <w:rPr>
          <w:lang w:val="en-US"/>
        </w:rPr>
      </w:pPr>
    </w:p>
    <w:sectPr w:rsidR="008540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2CF8A" w14:textId="77777777" w:rsidR="0049164F" w:rsidRDefault="0049164F" w:rsidP="0052655D">
      <w:pPr>
        <w:spacing w:after="0" w:line="240" w:lineRule="auto"/>
      </w:pPr>
      <w:r>
        <w:separator/>
      </w:r>
    </w:p>
  </w:endnote>
  <w:endnote w:type="continuationSeparator" w:id="0">
    <w:p w14:paraId="0AED4A52" w14:textId="77777777" w:rsidR="0049164F" w:rsidRDefault="0049164F" w:rsidP="00526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99BEA5" w14:textId="3438EF82" w:rsidR="0052655D" w:rsidRDefault="0052655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7D0C64" w14:textId="2BDC0F05" w:rsidR="0052655D" w:rsidRDefault="0052655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A7CDC2" w14:textId="28C515A4" w:rsidR="0052655D" w:rsidRDefault="005265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E92C0B" w14:textId="77777777" w:rsidR="0049164F" w:rsidRDefault="0049164F" w:rsidP="0052655D">
      <w:pPr>
        <w:spacing w:after="0" w:line="240" w:lineRule="auto"/>
      </w:pPr>
      <w:r>
        <w:separator/>
      </w:r>
    </w:p>
  </w:footnote>
  <w:footnote w:type="continuationSeparator" w:id="0">
    <w:p w14:paraId="5C1C586B" w14:textId="77777777" w:rsidR="0049164F" w:rsidRDefault="0049164F" w:rsidP="005265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40AB1E" w14:textId="77777777" w:rsidR="0052655D" w:rsidRDefault="0052655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17F90E" w14:textId="77777777" w:rsidR="0052655D" w:rsidRDefault="0052655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FD806" w14:textId="77777777" w:rsidR="0052655D" w:rsidRDefault="005265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3MTM2MzAxMDUwN7NU0lEKTi0uzszPAykwqQUAnioVsiwAAAA="/>
  </w:docVars>
  <w:rsids>
    <w:rsidRoot w:val="0052655D"/>
    <w:rsid w:val="000149A9"/>
    <w:rsid w:val="000565EE"/>
    <w:rsid w:val="00056E69"/>
    <w:rsid w:val="00126513"/>
    <w:rsid w:val="00187BA4"/>
    <w:rsid w:val="002B164F"/>
    <w:rsid w:val="002D4BD0"/>
    <w:rsid w:val="003005F1"/>
    <w:rsid w:val="00347FEB"/>
    <w:rsid w:val="00353B89"/>
    <w:rsid w:val="0036604D"/>
    <w:rsid w:val="003728BC"/>
    <w:rsid w:val="003D22F7"/>
    <w:rsid w:val="0040703B"/>
    <w:rsid w:val="00407C4F"/>
    <w:rsid w:val="00410175"/>
    <w:rsid w:val="0045102A"/>
    <w:rsid w:val="00453A83"/>
    <w:rsid w:val="00467030"/>
    <w:rsid w:val="0049164F"/>
    <w:rsid w:val="004C382D"/>
    <w:rsid w:val="0052655D"/>
    <w:rsid w:val="005407BB"/>
    <w:rsid w:val="00542B86"/>
    <w:rsid w:val="005553D7"/>
    <w:rsid w:val="0061704F"/>
    <w:rsid w:val="006C6F1E"/>
    <w:rsid w:val="006F6E5F"/>
    <w:rsid w:val="006F7B64"/>
    <w:rsid w:val="007D111B"/>
    <w:rsid w:val="0085400D"/>
    <w:rsid w:val="00855165"/>
    <w:rsid w:val="008F1A33"/>
    <w:rsid w:val="00967029"/>
    <w:rsid w:val="00AD5E60"/>
    <w:rsid w:val="00B11066"/>
    <w:rsid w:val="00B53021"/>
    <w:rsid w:val="00B74DD4"/>
    <w:rsid w:val="00B871A0"/>
    <w:rsid w:val="00C41A48"/>
    <w:rsid w:val="00C42C36"/>
    <w:rsid w:val="00D2012D"/>
    <w:rsid w:val="00DF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C9B0E"/>
  <w15:chartTrackingRefBased/>
  <w15:docId w15:val="{07D98223-62F1-4671-977D-C9F7DAF8D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5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55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65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55D"/>
    <w:rPr>
      <w:lang w:val="en-GB"/>
    </w:rPr>
  </w:style>
  <w:style w:type="table" w:styleId="TableGrid">
    <w:name w:val="Table Grid"/>
    <w:basedOn w:val="TableNormal"/>
    <w:uiPriority w:val="39"/>
    <w:rsid w:val="00526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ozzi</dc:creator>
  <cp:keywords/>
  <dc:description/>
  <cp:lastModifiedBy>Kasthuri V.K.</cp:lastModifiedBy>
  <cp:revision>3</cp:revision>
  <dcterms:created xsi:type="dcterms:W3CDTF">2022-09-22T10:28:00Z</dcterms:created>
  <dcterms:modified xsi:type="dcterms:W3CDTF">2023-01-31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5fb6f85-364c-432f-a1e0-22ee4b6e966c_Enabled">
    <vt:lpwstr>true</vt:lpwstr>
  </property>
  <property fmtid="{D5CDD505-2E9C-101B-9397-08002B2CF9AE}" pid="3" name="MSIP_Label_05fb6f85-364c-432f-a1e0-22ee4b6e966c_SetDate">
    <vt:lpwstr>2022-06-15T05:59:31Z</vt:lpwstr>
  </property>
  <property fmtid="{D5CDD505-2E9C-101B-9397-08002B2CF9AE}" pid="4" name="MSIP_Label_05fb6f85-364c-432f-a1e0-22ee4b6e966c_Method">
    <vt:lpwstr>Privileged</vt:lpwstr>
  </property>
  <property fmtid="{D5CDD505-2E9C-101B-9397-08002B2CF9AE}" pid="5" name="MSIP_Label_05fb6f85-364c-432f-a1e0-22ee4b6e966c_Name">
    <vt:lpwstr>05fb6f85-364c-432f-a1e0-22ee4b6e966c</vt:lpwstr>
  </property>
  <property fmtid="{D5CDD505-2E9C-101B-9397-08002B2CF9AE}" pid="6" name="MSIP_Label_05fb6f85-364c-432f-a1e0-22ee4b6e966c_SiteId">
    <vt:lpwstr>c49d9c49-4b11-4ccd-b137-72f88c68a252</vt:lpwstr>
  </property>
  <property fmtid="{D5CDD505-2E9C-101B-9397-08002B2CF9AE}" pid="7" name="MSIP_Label_05fb6f85-364c-432f-a1e0-22ee4b6e966c_ActionId">
    <vt:lpwstr>607aa453-9815-490f-915b-99b02f3df8e5</vt:lpwstr>
  </property>
  <property fmtid="{D5CDD505-2E9C-101B-9397-08002B2CF9AE}" pid="8" name="MSIP_Label_05fb6f85-364c-432f-a1e0-22ee4b6e966c_ContentBits">
    <vt:lpwstr>0</vt:lpwstr>
  </property>
</Properties>
</file>